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6930CD" w14:textId="77777777" w:rsidR="00A805E7" w:rsidRPr="00A805E7" w:rsidRDefault="00A805E7" w:rsidP="00A805E7">
      <w:pPr>
        <w:widowControl w:val="0"/>
        <w:autoSpaceDE w:val="0"/>
        <w:autoSpaceDN w:val="0"/>
        <w:adjustRightInd w:val="0"/>
        <w:spacing w:after="240" w:line="300" w:lineRule="atLeast"/>
        <w:jc w:val="center"/>
        <w:rPr>
          <w:rFonts w:ascii="Times New Roman" w:eastAsiaTheme="minorHAnsi" w:hAnsi="Times New Roman" w:cs="Times New Roman"/>
          <w:b/>
          <w:color w:val="000000"/>
          <w:sz w:val="28"/>
          <w:szCs w:val="28"/>
          <w:lang w:eastAsia="en-US"/>
        </w:rPr>
      </w:pPr>
      <w:r w:rsidRPr="00A805E7">
        <w:rPr>
          <w:rFonts w:ascii="Times New Roman" w:eastAsiaTheme="minorHAnsi" w:hAnsi="Times New Roman" w:cs="Times New Roman"/>
          <w:b/>
          <w:color w:val="1A1718"/>
          <w:sz w:val="28"/>
          <w:szCs w:val="28"/>
          <w:lang w:eastAsia="en-US"/>
        </w:rPr>
        <w:t>Supplementary material</w:t>
      </w:r>
    </w:p>
    <w:p w14:paraId="408211AC" w14:textId="77777777" w:rsidR="00A805E7" w:rsidRPr="00BE2763" w:rsidRDefault="00A805E7" w:rsidP="00A805E7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BE2763">
        <w:rPr>
          <w:rFonts w:ascii="Times New Roman" w:hAnsi="Times New Roman" w:cs="Times New Roman"/>
          <w:b/>
        </w:rPr>
        <w:t>Dynamics of Influenza in Tropical Africa: Temperature, Humidity, and Co-circulating (sub)types</w:t>
      </w:r>
    </w:p>
    <w:p w14:paraId="58ECCE39" w14:textId="77777777" w:rsidR="00A805E7" w:rsidRPr="005C15E8" w:rsidRDefault="00A805E7" w:rsidP="00A805E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lang w:val="en"/>
        </w:rPr>
      </w:pPr>
      <w:r w:rsidRPr="005C15E8">
        <w:rPr>
          <w:rFonts w:ascii="Times New Roman" w:hAnsi="Times New Roman" w:cs="Times New Roman"/>
          <w:bCs/>
          <w:lang w:val="en"/>
        </w:rPr>
        <w:t xml:space="preserve">Wan Yang, </w:t>
      </w:r>
      <w:r w:rsidRPr="005C15E8">
        <w:rPr>
          <w:rFonts w:ascii="Times New Roman" w:hAnsi="Times New Roman" w:cs="Times New Roman"/>
          <w:lang w:val="en"/>
        </w:rPr>
        <w:t>Matthew J. Cummings,</w:t>
      </w:r>
      <w:r w:rsidRPr="005C15E8">
        <w:rPr>
          <w:rFonts w:ascii="Times New Roman" w:hAnsi="Times New Roman" w:cs="Times New Roman"/>
          <w:vertAlign w:val="superscript"/>
          <w:lang w:val="en"/>
        </w:rPr>
        <w:t xml:space="preserve"> </w:t>
      </w:r>
      <w:r w:rsidRPr="005C15E8">
        <w:rPr>
          <w:rFonts w:ascii="Times New Roman" w:hAnsi="Times New Roman" w:cs="Times New Roman"/>
          <w:lang w:val="en"/>
        </w:rPr>
        <w:t>Barnabas Bakamutumaho, John Kayiwa, Nicholas Owor,</w:t>
      </w:r>
      <w:r w:rsidRPr="005C15E8">
        <w:rPr>
          <w:rFonts w:ascii="Times New Roman" w:hAnsi="Times New Roman" w:cs="Times New Roman"/>
          <w:vertAlign w:val="superscript"/>
          <w:lang w:val="en"/>
        </w:rPr>
        <w:t xml:space="preserve"> </w:t>
      </w:r>
      <w:r w:rsidRPr="005C15E8">
        <w:rPr>
          <w:rFonts w:ascii="Times New Roman" w:hAnsi="Times New Roman" w:cs="Times New Roman"/>
          <w:lang w:val="en"/>
        </w:rPr>
        <w:t>Barbara Namagambo, Timothy Byaruhanga, Julius J. Lutwama,</w:t>
      </w:r>
      <w:r w:rsidRPr="005C15E8">
        <w:rPr>
          <w:rFonts w:ascii="Times New Roman" w:hAnsi="Times New Roman" w:cs="Times New Roman"/>
          <w:vertAlign w:val="superscript"/>
          <w:lang w:val="en"/>
        </w:rPr>
        <w:t xml:space="preserve"> </w:t>
      </w:r>
      <w:r w:rsidRPr="005C15E8">
        <w:rPr>
          <w:rFonts w:ascii="Times New Roman" w:hAnsi="Times New Roman"/>
          <w:lang w:val="en"/>
        </w:rPr>
        <w:t>Max R. O’Donnell, Jeffrey Shaman</w:t>
      </w:r>
    </w:p>
    <w:p w14:paraId="0FB03947" w14:textId="77777777" w:rsidR="00A805E7" w:rsidRPr="00367395" w:rsidRDefault="00A805E7" w:rsidP="00A805E7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00967D9F" w14:textId="2524CDD9" w:rsidR="00A805E7" w:rsidRPr="00DD2EE3" w:rsidRDefault="00DD2EE3" w:rsidP="00A805E7">
      <w:pPr>
        <w:tabs>
          <w:tab w:val="left" w:pos="1440"/>
        </w:tabs>
        <w:spacing w:line="480" w:lineRule="auto"/>
        <w:rPr>
          <w:rFonts w:ascii="Times New Roman" w:hAnsi="Times New Roman" w:cs="Times New Roman"/>
          <w:color w:val="0070C0"/>
        </w:rPr>
      </w:pPr>
      <w:r w:rsidRPr="009A2F69">
        <w:rPr>
          <w:rFonts w:ascii="Times New Roman" w:hAnsi="Times New Roman" w:cs="Times New Roman"/>
          <w:b/>
          <w:color w:val="0070C0"/>
        </w:rPr>
        <w:t>Fig</w:t>
      </w:r>
      <w:r w:rsidR="00A805E7" w:rsidRPr="009A2F69">
        <w:rPr>
          <w:rFonts w:ascii="Times New Roman" w:hAnsi="Times New Roman" w:cs="Times New Roman"/>
          <w:b/>
          <w:color w:val="0070C0"/>
        </w:rPr>
        <w:t xml:space="preserve"> S1</w:t>
      </w:r>
      <w:r w:rsidR="00A805E7" w:rsidRPr="00DD2EE3">
        <w:rPr>
          <w:rFonts w:ascii="Times New Roman" w:hAnsi="Times New Roman" w:cs="Times New Roman"/>
          <w:color w:val="0070C0"/>
        </w:rPr>
        <w:t>. Weather conditions in Entebbe</w:t>
      </w:r>
      <w:r>
        <w:rPr>
          <w:rFonts w:ascii="Times New Roman" w:hAnsi="Times New Roman" w:cs="Times New Roman"/>
          <w:color w:val="0070C0"/>
        </w:rPr>
        <w:t xml:space="preserve"> and Kampala</w:t>
      </w:r>
      <w:r w:rsidR="00A805E7" w:rsidRPr="00DD2EE3">
        <w:rPr>
          <w:rFonts w:ascii="Times New Roman" w:hAnsi="Times New Roman" w:cs="Times New Roman"/>
          <w:color w:val="0070C0"/>
        </w:rPr>
        <w:t xml:space="preserve">. </w:t>
      </w:r>
    </w:p>
    <w:p w14:paraId="12712940" w14:textId="127A2D89" w:rsidR="00E15EE8" w:rsidRDefault="00DD2EE3" w:rsidP="00A805E7">
      <w:pPr>
        <w:tabs>
          <w:tab w:val="left" w:pos="1440"/>
        </w:tabs>
        <w:spacing w:line="480" w:lineRule="auto"/>
        <w:rPr>
          <w:rFonts w:ascii="Times New Roman" w:hAnsi="Times New Roman" w:cs="Times New Roman"/>
        </w:rPr>
        <w:sectPr w:rsidR="00E15EE8" w:rsidSect="00334F65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18ACB8E" wp14:editId="08AB80EF">
            <wp:extent cx="5766435" cy="478710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_wea_pattern_overlayed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49"/>
                    <a:stretch/>
                  </pic:blipFill>
                  <pic:spPr bwMode="auto">
                    <a:xfrm>
                      <a:off x="0" y="0"/>
                      <a:ext cx="5771716" cy="47914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6E05F5" w14:textId="7E9A933C" w:rsidR="00E15EE8" w:rsidRPr="00E15EE8" w:rsidRDefault="00E15EE8" w:rsidP="00203232">
      <w:pPr>
        <w:tabs>
          <w:tab w:val="left" w:pos="1440"/>
        </w:tabs>
        <w:rPr>
          <w:rFonts w:ascii="Times New Roman" w:hAnsi="Times New Roman" w:cs="Times New Roman"/>
          <w:color w:val="0070C0"/>
        </w:rPr>
      </w:pPr>
      <w:r w:rsidRPr="009A2F69">
        <w:rPr>
          <w:rFonts w:ascii="Times New Roman" w:hAnsi="Times New Roman" w:cs="Times New Roman"/>
          <w:b/>
          <w:color w:val="0070C0"/>
        </w:rPr>
        <w:lastRenderedPageBreak/>
        <w:t>Fig S2.</w:t>
      </w:r>
      <w:r w:rsidRPr="00E15EE8">
        <w:rPr>
          <w:rFonts w:ascii="Times New Roman" w:hAnsi="Times New Roman" w:cs="Times New Roman"/>
          <w:color w:val="0070C0"/>
        </w:rPr>
        <w:t xml:space="preserve"> Comparison</w:t>
      </w:r>
      <w:r>
        <w:rPr>
          <w:rFonts w:ascii="Times New Roman" w:hAnsi="Times New Roman" w:cs="Times New Roman"/>
          <w:color w:val="0070C0"/>
        </w:rPr>
        <w:t xml:space="preserve"> of estimated associations of influenza activity with weather variables</w:t>
      </w:r>
      <w:r w:rsidR="00203232">
        <w:rPr>
          <w:rFonts w:ascii="Times New Roman" w:hAnsi="Times New Roman" w:cs="Times New Roman"/>
          <w:color w:val="0070C0"/>
        </w:rPr>
        <w:t xml:space="preserve">, by models without adjusting for co-circulating (sub)types </w:t>
      </w:r>
      <w:r w:rsidR="003531A7">
        <w:rPr>
          <w:rFonts w:ascii="Times New Roman" w:hAnsi="Times New Roman" w:cs="Times New Roman"/>
          <w:color w:val="0070C0"/>
        </w:rPr>
        <w:t xml:space="preserve">(in blue) </w:t>
      </w:r>
      <w:r w:rsidR="00203232">
        <w:rPr>
          <w:rFonts w:ascii="Times New Roman" w:hAnsi="Times New Roman" w:cs="Times New Roman"/>
          <w:color w:val="0070C0"/>
        </w:rPr>
        <w:t>and those with the adjustmen</w:t>
      </w:r>
      <w:r w:rsidR="003531A7">
        <w:rPr>
          <w:rFonts w:ascii="Times New Roman" w:hAnsi="Times New Roman" w:cs="Times New Roman"/>
          <w:color w:val="0070C0"/>
        </w:rPr>
        <w:t>t (in orange)</w:t>
      </w:r>
      <w:r>
        <w:rPr>
          <w:rFonts w:ascii="Times New Roman" w:hAnsi="Times New Roman" w:cs="Times New Roman"/>
          <w:color w:val="0070C0"/>
        </w:rPr>
        <w:t>.</w:t>
      </w:r>
      <w:r w:rsidR="003531A7">
        <w:rPr>
          <w:rFonts w:ascii="Times New Roman" w:hAnsi="Times New Roman" w:cs="Times New Roman"/>
          <w:color w:val="0070C0"/>
        </w:rPr>
        <w:t xml:space="preserve"> Model settings are the same as in Figs 2 and 3.</w:t>
      </w:r>
      <w:r>
        <w:rPr>
          <w:rFonts w:ascii="Times New Roman" w:hAnsi="Times New Roman" w:cs="Times New Roman"/>
          <w:color w:val="0070C0"/>
        </w:rPr>
        <w:t xml:space="preserve"> </w:t>
      </w:r>
      <w:r w:rsidR="00AE4BD3">
        <w:rPr>
          <w:rFonts w:ascii="Times New Roman" w:hAnsi="Times New Roman" w:cs="Times New Roman"/>
          <w:color w:val="0070C0"/>
        </w:rPr>
        <w:t xml:space="preserve">The values </w:t>
      </w:r>
      <w:r w:rsidR="00EE43AA">
        <w:rPr>
          <w:rFonts w:ascii="Times New Roman" w:hAnsi="Times New Roman" w:cs="Times New Roman"/>
          <w:color w:val="0070C0"/>
        </w:rPr>
        <w:t xml:space="preserve">on the top </w:t>
      </w:r>
      <w:r w:rsidR="00AE4BD3">
        <w:rPr>
          <w:rFonts w:ascii="Times New Roman" w:hAnsi="Times New Roman" w:cs="Times New Roman"/>
          <w:color w:val="0070C0"/>
        </w:rPr>
        <w:t>show the mean for the coefficient, averaged over all models, and the 95% confidence interval of the mean estimate.</w:t>
      </w:r>
    </w:p>
    <w:p w14:paraId="22E735B6" w14:textId="5E8993B4" w:rsidR="00E15EE8" w:rsidRDefault="00E15EE8" w:rsidP="00A805E7">
      <w:pPr>
        <w:tabs>
          <w:tab w:val="left" w:pos="1440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EF43A3A" wp14:editId="05100954">
            <wp:extent cx="8328279" cy="5260340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_cp.models_cross.validate_all_Entebbe_h1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38557" cy="5266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32DFD" w14:textId="77777777" w:rsidR="00E15EE8" w:rsidRDefault="00E15EE8" w:rsidP="00A805E7">
      <w:pPr>
        <w:tabs>
          <w:tab w:val="left" w:pos="1440"/>
        </w:tabs>
        <w:spacing w:line="480" w:lineRule="auto"/>
        <w:rPr>
          <w:rFonts w:ascii="Times New Roman" w:hAnsi="Times New Roman" w:cs="Times New Roman"/>
        </w:rPr>
        <w:sectPr w:rsidR="00E15EE8" w:rsidSect="00E15EE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55953F3" w14:textId="2288E869" w:rsidR="00A805E7" w:rsidRPr="005B104E" w:rsidRDefault="00E15EE8" w:rsidP="00AE4BD3">
      <w:pPr>
        <w:tabs>
          <w:tab w:val="left" w:pos="1440"/>
        </w:tabs>
        <w:rPr>
          <w:rFonts w:ascii="Times New Roman" w:hAnsi="Times New Roman" w:cs="Times New Roman"/>
        </w:rPr>
      </w:pPr>
      <w:r w:rsidRPr="009A2F69">
        <w:rPr>
          <w:rFonts w:ascii="Times New Roman" w:hAnsi="Times New Roman" w:cs="Times New Roman"/>
          <w:b/>
          <w:color w:val="0070C0"/>
        </w:rPr>
        <w:t>Fig</w:t>
      </w:r>
      <w:r w:rsidR="00A805E7" w:rsidRPr="009A2F69">
        <w:rPr>
          <w:rFonts w:ascii="Times New Roman" w:hAnsi="Times New Roman" w:cs="Times New Roman"/>
          <w:b/>
          <w:color w:val="0070C0"/>
        </w:rPr>
        <w:t xml:space="preserve"> S</w:t>
      </w:r>
      <w:r w:rsidR="00AE4BD3" w:rsidRPr="009A2F69">
        <w:rPr>
          <w:rFonts w:ascii="Times New Roman" w:hAnsi="Times New Roman" w:cs="Times New Roman"/>
          <w:b/>
          <w:color w:val="0070C0"/>
        </w:rPr>
        <w:t>3</w:t>
      </w:r>
      <w:r w:rsidR="00A805E7" w:rsidRPr="009A2F69">
        <w:rPr>
          <w:rFonts w:ascii="Times New Roman" w:hAnsi="Times New Roman" w:cs="Times New Roman"/>
          <w:b/>
          <w:color w:val="0070C0"/>
        </w:rPr>
        <w:t>.</w:t>
      </w:r>
      <w:r w:rsidR="00A805E7" w:rsidRPr="00A91278">
        <w:rPr>
          <w:rFonts w:ascii="Times New Roman" w:hAnsi="Times New Roman" w:cs="Times New Roman"/>
          <w:color w:val="0070C0"/>
        </w:rPr>
        <w:t xml:space="preserve"> Model fits from the best-fit models</w:t>
      </w:r>
      <w:r w:rsidR="00A91278">
        <w:rPr>
          <w:rFonts w:ascii="Times New Roman" w:hAnsi="Times New Roman" w:cs="Times New Roman"/>
          <w:color w:val="0070C0"/>
        </w:rPr>
        <w:t xml:space="preserve"> </w:t>
      </w:r>
      <w:r w:rsidR="00D334F3" w:rsidRPr="00A91278">
        <w:rPr>
          <w:rFonts w:ascii="Times New Roman" w:hAnsi="Times New Roman" w:cs="Times New Roman"/>
          <w:color w:val="0070C0"/>
        </w:rPr>
        <w:t xml:space="preserve">for Entebbe </w:t>
      </w:r>
      <w:r w:rsidR="00A91278">
        <w:rPr>
          <w:rFonts w:ascii="Times New Roman" w:hAnsi="Times New Roman" w:cs="Times New Roman"/>
          <w:color w:val="0070C0"/>
        </w:rPr>
        <w:t>in the full analysis</w:t>
      </w:r>
      <w:r w:rsidR="00A805E7" w:rsidRPr="00A91278">
        <w:rPr>
          <w:rFonts w:ascii="Times New Roman" w:hAnsi="Times New Roman" w:cs="Times New Roman"/>
          <w:color w:val="0070C0"/>
        </w:rPr>
        <w:t>.  ‘x’s are observed monthly viral positive rates; black lines are model estimates and grey areas surrounding the black lines show the 95% confidence interval.</w:t>
      </w:r>
    </w:p>
    <w:p w14:paraId="3EF65F77" w14:textId="5B9C7C0E" w:rsidR="00A91278" w:rsidRDefault="00A91278" w:rsidP="00A91278">
      <w:pPr>
        <w:tabs>
          <w:tab w:val="left" w:pos="1440"/>
        </w:tabs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7656648" wp14:editId="2A7FF188">
            <wp:extent cx="4890515" cy="46177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3_ent_model.fit_best.models.byBIC_ALL_bayesglm_n.harmonic6.pd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78"/>
                    <a:stretch/>
                  </pic:blipFill>
                  <pic:spPr bwMode="auto">
                    <a:xfrm>
                      <a:off x="0" y="0"/>
                      <a:ext cx="4904226" cy="46306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501136" w14:textId="77777777" w:rsidR="00A91278" w:rsidRDefault="00A912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FADA244" w14:textId="4337067C" w:rsidR="003C43F5" w:rsidRDefault="00A91278" w:rsidP="00A91278">
      <w:pPr>
        <w:tabs>
          <w:tab w:val="left" w:pos="1440"/>
        </w:tabs>
        <w:rPr>
          <w:rFonts w:ascii="Times New Roman" w:hAnsi="Times New Roman" w:cs="Times New Roman"/>
          <w:color w:val="0070C0"/>
        </w:rPr>
      </w:pPr>
      <w:r w:rsidRPr="009A2F69">
        <w:rPr>
          <w:rFonts w:ascii="Times New Roman" w:hAnsi="Times New Roman" w:cs="Times New Roman"/>
          <w:b/>
          <w:color w:val="0070C0"/>
        </w:rPr>
        <w:t>Fig S4</w:t>
      </w:r>
      <w:r w:rsidRPr="00A91278">
        <w:rPr>
          <w:rFonts w:ascii="Times New Roman" w:hAnsi="Times New Roman" w:cs="Times New Roman"/>
          <w:color w:val="0070C0"/>
        </w:rPr>
        <w:t xml:space="preserve">. Model fits </w:t>
      </w:r>
      <w:r w:rsidR="00D334F3" w:rsidRPr="00A91278">
        <w:rPr>
          <w:rFonts w:ascii="Times New Roman" w:hAnsi="Times New Roman" w:cs="Times New Roman"/>
          <w:color w:val="0070C0"/>
        </w:rPr>
        <w:t>from the best-fit models</w:t>
      </w:r>
      <w:r w:rsidRPr="00A91278">
        <w:rPr>
          <w:rFonts w:ascii="Times New Roman" w:hAnsi="Times New Roman" w:cs="Times New Roman"/>
          <w:color w:val="0070C0"/>
        </w:rPr>
        <w:t xml:space="preserve"> </w:t>
      </w:r>
      <w:r w:rsidR="00D334F3" w:rsidRPr="00A91278">
        <w:rPr>
          <w:rFonts w:ascii="Times New Roman" w:hAnsi="Times New Roman" w:cs="Times New Roman"/>
          <w:color w:val="0070C0"/>
        </w:rPr>
        <w:t xml:space="preserve">for Entebbe </w:t>
      </w:r>
      <w:r w:rsidR="00D334F3">
        <w:rPr>
          <w:rFonts w:ascii="Times New Roman" w:hAnsi="Times New Roman" w:cs="Times New Roman"/>
          <w:color w:val="0070C0"/>
        </w:rPr>
        <w:t>and Kampala in the partial analysis</w:t>
      </w:r>
      <w:r w:rsidRPr="00A91278">
        <w:rPr>
          <w:rFonts w:ascii="Times New Roman" w:hAnsi="Times New Roman" w:cs="Times New Roman"/>
          <w:color w:val="0070C0"/>
        </w:rPr>
        <w:t>.  ‘x’s are observed monthly viral positive rates; black lines are model estimates and grey areas surrounding the black lines show the 95% confidence interval.</w:t>
      </w:r>
    </w:p>
    <w:p w14:paraId="31009F96" w14:textId="77777777" w:rsidR="003C43F5" w:rsidRPr="003C43F5" w:rsidRDefault="003C43F5" w:rsidP="00A91278">
      <w:pPr>
        <w:tabs>
          <w:tab w:val="left" w:pos="1440"/>
        </w:tabs>
        <w:rPr>
          <w:rFonts w:ascii="Times New Roman" w:hAnsi="Times New Roman" w:cs="Times New Roman"/>
          <w:color w:val="0070C0"/>
        </w:rPr>
      </w:pPr>
    </w:p>
    <w:p w14:paraId="4D31337C" w14:textId="2F95EB69" w:rsidR="003C43F5" w:rsidRDefault="003C43F5" w:rsidP="00A91278">
      <w:pPr>
        <w:tabs>
          <w:tab w:val="left" w:pos="1440"/>
        </w:tabs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010970F" wp14:editId="4BC5D5F3">
            <wp:extent cx="5486400" cy="44094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4_show.all_model.fit_best.models.byBIC_ALL_bayesglm_n.harmonic6.pdf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55"/>
                    <a:stretch/>
                  </pic:blipFill>
                  <pic:spPr bwMode="auto">
                    <a:xfrm>
                      <a:off x="0" y="0"/>
                      <a:ext cx="5486400" cy="4409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74E22E" w14:textId="77777777" w:rsidR="003C43F5" w:rsidRDefault="003C43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6C751EE" w14:textId="2A1BF99E" w:rsidR="008B42FB" w:rsidRPr="00E15EE8" w:rsidRDefault="003C43F5" w:rsidP="008B42FB">
      <w:pPr>
        <w:tabs>
          <w:tab w:val="left" w:pos="1440"/>
        </w:tabs>
        <w:rPr>
          <w:rFonts w:ascii="Times New Roman" w:hAnsi="Times New Roman" w:cs="Times New Roman"/>
          <w:color w:val="0070C0"/>
        </w:rPr>
      </w:pPr>
      <w:r w:rsidRPr="00D63FD5">
        <w:rPr>
          <w:rFonts w:ascii="Times New Roman" w:hAnsi="Times New Roman" w:cs="Times New Roman"/>
          <w:b/>
          <w:color w:val="0070C0"/>
        </w:rPr>
        <w:t>F</w:t>
      </w:r>
      <w:r w:rsidR="009A2F69">
        <w:rPr>
          <w:rFonts w:ascii="Times New Roman" w:hAnsi="Times New Roman" w:cs="Times New Roman"/>
          <w:b/>
          <w:color w:val="0070C0"/>
        </w:rPr>
        <w:t>ig</w:t>
      </w:r>
      <w:r w:rsidRPr="00D63FD5">
        <w:rPr>
          <w:rFonts w:ascii="Times New Roman" w:hAnsi="Times New Roman" w:cs="Times New Roman"/>
          <w:b/>
          <w:color w:val="0070C0"/>
        </w:rPr>
        <w:t xml:space="preserve"> S5</w:t>
      </w:r>
      <w:r w:rsidR="00D63FD5" w:rsidRPr="00D63FD5">
        <w:rPr>
          <w:rFonts w:ascii="Times New Roman" w:hAnsi="Times New Roman" w:cs="Times New Roman"/>
          <w:color w:val="0070C0"/>
        </w:rPr>
        <w:t xml:space="preserve"> </w:t>
      </w:r>
      <w:r w:rsidR="00D63FD5">
        <w:rPr>
          <w:rFonts w:ascii="Times New Roman" w:hAnsi="Times New Roman" w:cs="Times New Roman"/>
          <w:color w:val="0070C0"/>
        </w:rPr>
        <w:t>Comparison of estimated associations with weather variables and inter-(sub)type interactions in Entebbe and Kampala</w:t>
      </w:r>
      <w:r w:rsidR="00D63FD5" w:rsidRPr="00C800E7">
        <w:rPr>
          <w:rFonts w:ascii="Times New Roman" w:hAnsi="Times New Roman" w:cs="Times New Roman"/>
          <w:color w:val="0070C0"/>
        </w:rPr>
        <w:t>.</w:t>
      </w:r>
      <w:r w:rsidR="00D63FD5">
        <w:rPr>
          <w:rFonts w:ascii="Times New Roman" w:hAnsi="Times New Roman" w:cs="Times New Roman"/>
          <w:color w:val="0070C0"/>
        </w:rPr>
        <w:t xml:space="preserve"> Coefficient </w:t>
      </w:r>
      <w:r w:rsidR="00D63FD5" w:rsidRPr="00C800E7">
        <w:rPr>
          <w:rFonts w:ascii="Times New Roman" w:hAnsi="Times New Roman" w:cs="Times New Roman"/>
          <w:color w:val="0070C0"/>
        </w:rPr>
        <w:t xml:space="preserve">estimates </w:t>
      </w:r>
      <w:r w:rsidR="00D63FD5">
        <w:rPr>
          <w:rFonts w:ascii="Times New Roman" w:hAnsi="Times New Roman" w:cs="Times New Roman"/>
          <w:color w:val="0070C0"/>
        </w:rPr>
        <w:t>are based on</w:t>
      </w:r>
      <w:r w:rsidR="00D63FD5" w:rsidRPr="00C800E7">
        <w:rPr>
          <w:rFonts w:ascii="Times New Roman" w:hAnsi="Times New Roman" w:cs="Times New Roman"/>
          <w:color w:val="0070C0"/>
        </w:rPr>
        <w:t xml:space="preserve"> the basic models </w:t>
      </w:r>
      <w:r w:rsidR="00D63FD5">
        <w:rPr>
          <w:rFonts w:ascii="Times New Roman" w:hAnsi="Times New Roman" w:cs="Times New Roman"/>
          <w:color w:val="0070C0"/>
        </w:rPr>
        <w:t xml:space="preserve">specified </w:t>
      </w:r>
      <w:r w:rsidR="00D63FD5" w:rsidRPr="00C800E7">
        <w:rPr>
          <w:rFonts w:ascii="Times New Roman" w:hAnsi="Times New Roman" w:cs="Times New Roman"/>
          <w:color w:val="0070C0"/>
        </w:rPr>
        <w:t xml:space="preserve">in </w:t>
      </w:r>
      <w:r w:rsidR="00D63FD5">
        <w:rPr>
          <w:rFonts w:ascii="Times New Roman" w:hAnsi="Times New Roman" w:cs="Times New Roman"/>
          <w:color w:val="0070C0"/>
        </w:rPr>
        <w:t>Eqn 2</w:t>
      </w:r>
      <w:r w:rsidR="00D63FD5" w:rsidRPr="00C800E7">
        <w:rPr>
          <w:rFonts w:ascii="Times New Roman" w:hAnsi="Times New Roman" w:cs="Times New Roman"/>
          <w:color w:val="0070C0"/>
        </w:rPr>
        <w:t xml:space="preserve"> </w:t>
      </w:r>
      <w:r w:rsidR="00D63FD5">
        <w:rPr>
          <w:rFonts w:ascii="Times New Roman" w:hAnsi="Times New Roman" w:cs="Times New Roman"/>
          <w:color w:val="0070C0"/>
        </w:rPr>
        <w:t xml:space="preserve">in the leave-one-out cross-validation and over the entire study period (July 2008 – Dec 2014). </w:t>
      </w:r>
      <w:r w:rsidR="00D63FD5" w:rsidRPr="002D06A4">
        <w:rPr>
          <w:rFonts w:ascii="Times New Roman" w:hAnsi="Times New Roman" w:cs="Times New Roman"/>
          <w:color w:val="0070C0"/>
        </w:rPr>
        <w:t>The year left out in the cross-validation is shown on the y-axis (e.g., ‘-200</w:t>
      </w:r>
      <w:r w:rsidR="00D63FD5">
        <w:rPr>
          <w:rFonts w:ascii="Times New Roman" w:hAnsi="Times New Roman" w:cs="Times New Roman"/>
          <w:color w:val="0070C0"/>
        </w:rPr>
        <w:t>8</w:t>
      </w:r>
      <w:r w:rsidR="00D63FD5" w:rsidRPr="002D06A4">
        <w:rPr>
          <w:rFonts w:ascii="Times New Roman" w:hAnsi="Times New Roman" w:cs="Times New Roman"/>
          <w:color w:val="0070C0"/>
        </w:rPr>
        <w:t>’ indicates data for Year 200</w:t>
      </w:r>
      <w:r w:rsidR="00D63FD5">
        <w:rPr>
          <w:rFonts w:ascii="Times New Roman" w:hAnsi="Times New Roman" w:cs="Times New Roman"/>
          <w:color w:val="0070C0"/>
        </w:rPr>
        <w:t>8</w:t>
      </w:r>
      <w:r w:rsidR="00D63FD5" w:rsidRPr="002D06A4">
        <w:rPr>
          <w:rFonts w:ascii="Times New Roman" w:hAnsi="Times New Roman" w:cs="Times New Roman"/>
          <w:color w:val="0070C0"/>
        </w:rPr>
        <w:t xml:space="preserve"> were excluded, and ‘-none’ indicates data for the entire study period were included).  The association</w:t>
      </w:r>
      <w:r w:rsidR="00BC7B01">
        <w:rPr>
          <w:rFonts w:ascii="Times New Roman" w:hAnsi="Times New Roman" w:cs="Times New Roman"/>
          <w:color w:val="0070C0"/>
        </w:rPr>
        <w:t>s</w:t>
      </w:r>
      <w:r w:rsidR="00D63FD5" w:rsidRPr="002D06A4">
        <w:rPr>
          <w:rFonts w:ascii="Times New Roman" w:hAnsi="Times New Roman" w:cs="Times New Roman"/>
          <w:color w:val="0070C0"/>
        </w:rPr>
        <w:t xml:space="preserve"> with precipitation</w:t>
      </w:r>
      <w:r w:rsidR="00D63FD5">
        <w:rPr>
          <w:rFonts w:ascii="Times New Roman" w:hAnsi="Times New Roman" w:cs="Times New Roman"/>
          <w:color w:val="0070C0"/>
        </w:rPr>
        <w:t xml:space="preserve"> (Precip) and temperature (Temp) are shown in columns 1 and 2, and (sub)type interactions are shown in columns 3 and 4</w:t>
      </w:r>
      <w:r w:rsidR="00D63FD5" w:rsidRPr="002D06A4">
        <w:rPr>
          <w:rFonts w:ascii="Times New Roman" w:hAnsi="Times New Roman" w:cs="Times New Roman"/>
          <w:color w:val="0070C0"/>
        </w:rPr>
        <w:t xml:space="preserve">; the vertical segments show the 95% confidence intervals for each </w:t>
      </w:r>
      <w:r w:rsidR="00D63FD5">
        <w:rPr>
          <w:rFonts w:ascii="Times New Roman" w:hAnsi="Times New Roman" w:cs="Times New Roman"/>
          <w:color w:val="0070C0"/>
        </w:rPr>
        <w:t>variable</w:t>
      </w:r>
      <w:r w:rsidR="000203EB">
        <w:rPr>
          <w:rFonts w:ascii="Times New Roman" w:hAnsi="Times New Roman" w:cs="Times New Roman"/>
          <w:color w:val="0070C0"/>
        </w:rPr>
        <w:t xml:space="preserve"> for Entebbe (in blue) and Kampala (in orange)</w:t>
      </w:r>
      <w:r w:rsidR="00D63FD5" w:rsidRPr="002D06A4">
        <w:rPr>
          <w:rFonts w:ascii="Times New Roman" w:hAnsi="Times New Roman" w:cs="Times New Roman"/>
          <w:color w:val="0070C0"/>
        </w:rPr>
        <w:t xml:space="preserve">; ‘x’s denote the mean and ‘*’s indicate </w:t>
      </w:r>
      <w:r w:rsidR="00D63FD5">
        <w:rPr>
          <w:rFonts w:ascii="Times New Roman" w:hAnsi="Times New Roman" w:cs="Times New Roman"/>
          <w:color w:val="0070C0"/>
        </w:rPr>
        <w:t>variable</w:t>
      </w:r>
      <w:r w:rsidR="00D63FD5" w:rsidRPr="002D06A4">
        <w:rPr>
          <w:rFonts w:ascii="Times New Roman" w:hAnsi="Times New Roman" w:cs="Times New Roman"/>
          <w:color w:val="0070C0"/>
        </w:rPr>
        <w:t xml:space="preserve">s significant at the 5% level. </w:t>
      </w:r>
      <w:r w:rsidR="008B42FB">
        <w:rPr>
          <w:rFonts w:ascii="Times New Roman" w:hAnsi="Times New Roman" w:cs="Times New Roman"/>
          <w:color w:val="0070C0"/>
        </w:rPr>
        <w:t>The values on the top of each plot show the mean for the coefficient, averaged over all models, and the 95% confidence interval of the mean estimate.</w:t>
      </w:r>
    </w:p>
    <w:p w14:paraId="4167362B" w14:textId="69C98F8E" w:rsidR="00A91278" w:rsidRPr="005B104E" w:rsidRDefault="00A91278" w:rsidP="00D63FD5">
      <w:pPr>
        <w:tabs>
          <w:tab w:val="left" w:pos="1440"/>
        </w:tabs>
        <w:rPr>
          <w:rFonts w:ascii="Times New Roman" w:hAnsi="Times New Roman" w:cs="Times New Roman"/>
        </w:rPr>
      </w:pPr>
      <w:bookmarkStart w:id="0" w:name="_GoBack"/>
      <w:bookmarkEnd w:id="0"/>
    </w:p>
    <w:p w14:paraId="0CB933AF" w14:textId="73FFFEA0" w:rsidR="00991A98" w:rsidRDefault="00D63FD5">
      <w:r>
        <w:rPr>
          <w:noProof/>
        </w:rPr>
        <w:drawing>
          <wp:inline distT="0" distB="0" distL="0" distR="0" wp14:anchorId="3ED83889" wp14:editId="26D1C34B">
            <wp:extent cx="5486400" cy="53238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5_cp.models_cross.validate_all_w.strains_h1.pdf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63"/>
                    <a:stretch/>
                  </pic:blipFill>
                  <pic:spPr bwMode="auto">
                    <a:xfrm>
                      <a:off x="0" y="0"/>
                      <a:ext cx="5486400" cy="5323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91A98" w:rsidSect="00334F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D2A56E" w14:textId="77777777" w:rsidR="009907BC" w:rsidRDefault="009907BC" w:rsidP="00CB665A">
      <w:r>
        <w:separator/>
      </w:r>
    </w:p>
  </w:endnote>
  <w:endnote w:type="continuationSeparator" w:id="0">
    <w:p w14:paraId="5379D52C" w14:textId="77777777" w:rsidR="009907BC" w:rsidRDefault="009907BC" w:rsidP="00CB6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9D524B" w14:textId="77777777" w:rsidR="00CB665A" w:rsidRDefault="00CB665A" w:rsidP="00CC6C9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0AA65F" w14:textId="77777777" w:rsidR="00CB665A" w:rsidRDefault="00CB665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FD007E" w14:textId="77777777" w:rsidR="00CB665A" w:rsidRDefault="00CB665A" w:rsidP="00CC6C9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907BC">
      <w:rPr>
        <w:rStyle w:val="PageNumber"/>
        <w:noProof/>
      </w:rPr>
      <w:t>1</w:t>
    </w:r>
    <w:r>
      <w:rPr>
        <w:rStyle w:val="PageNumber"/>
      </w:rPr>
      <w:fldChar w:fldCharType="end"/>
    </w:r>
  </w:p>
  <w:p w14:paraId="005B19E4" w14:textId="77777777" w:rsidR="00CB665A" w:rsidRDefault="00CB665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5912A9" w14:textId="77777777" w:rsidR="009907BC" w:rsidRDefault="009907BC" w:rsidP="00CB665A">
      <w:r>
        <w:separator/>
      </w:r>
    </w:p>
  </w:footnote>
  <w:footnote w:type="continuationSeparator" w:id="0">
    <w:p w14:paraId="7AEF128A" w14:textId="77777777" w:rsidR="009907BC" w:rsidRDefault="009907BC" w:rsidP="00CB66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5E7"/>
    <w:rsid w:val="00006305"/>
    <w:rsid w:val="00007889"/>
    <w:rsid w:val="00014C4E"/>
    <w:rsid w:val="000203EB"/>
    <w:rsid w:val="00024030"/>
    <w:rsid w:val="00033EAD"/>
    <w:rsid w:val="0005004C"/>
    <w:rsid w:val="00056399"/>
    <w:rsid w:val="00057835"/>
    <w:rsid w:val="000677F8"/>
    <w:rsid w:val="00070DDC"/>
    <w:rsid w:val="0007674F"/>
    <w:rsid w:val="000A3418"/>
    <w:rsid w:val="000A6596"/>
    <w:rsid w:val="000B3DA1"/>
    <w:rsid w:val="000D5899"/>
    <w:rsid w:val="000D7A18"/>
    <w:rsid w:val="000E081A"/>
    <w:rsid w:val="000E59BC"/>
    <w:rsid w:val="000E6CC6"/>
    <w:rsid w:val="000F3230"/>
    <w:rsid w:val="00104409"/>
    <w:rsid w:val="00110D3A"/>
    <w:rsid w:val="00112D0D"/>
    <w:rsid w:val="00114EB5"/>
    <w:rsid w:val="00122F6B"/>
    <w:rsid w:val="00123888"/>
    <w:rsid w:val="0014357A"/>
    <w:rsid w:val="00144387"/>
    <w:rsid w:val="0015056E"/>
    <w:rsid w:val="0015097E"/>
    <w:rsid w:val="00151734"/>
    <w:rsid w:val="00151887"/>
    <w:rsid w:val="00171D1B"/>
    <w:rsid w:val="00175CC5"/>
    <w:rsid w:val="00180E94"/>
    <w:rsid w:val="001915AC"/>
    <w:rsid w:val="001B684A"/>
    <w:rsid w:val="001C14CC"/>
    <w:rsid w:val="001D45A2"/>
    <w:rsid w:val="001E371C"/>
    <w:rsid w:val="001F1CC1"/>
    <w:rsid w:val="001F32E8"/>
    <w:rsid w:val="0020160A"/>
    <w:rsid w:val="00203232"/>
    <w:rsid w:val="00203925"/>
    <w:rsid w:val="0022062D"/>
    <w:rsid w:val="00224AC6"/>
    <w:rsid w:val="0022628E"/>
    <w:rsid w:val="00236974"/>
    <w:rsid w:val="00250E19"/>
    <w:rsid w:val="00263D94"/>
    <w:rsid w:val="00266E67"/>
    <w:rsid w:val="002716F5"/>
    <w:rsid w:val="00271760"/>
    <w:rsid w:val="00272984"/>
    <w:rsid w:val="00283D33"/>
    <w:rsid w:val="00287761"/>
    <w:rsid w:val="0029335D"/>
    <w:rsid w:val="00294D2E"/>
    <w:rsid w:val="0029614E"/>
    <w:rsid w:val="002B62A6"/>
    <w:rsid w:val="002D0395"/>
    <w:rsid w:val="002D22E5"/>
    <w:rsid w:val="002D54EB"/>
    <w:rsid w:val="002E0B15"/>
    <w:rsid w:val="002E408E"/>
    <w:rsid w:val="002E4AB5"/>
    <w:rsid w:val="002F0EF1"/>
    <w:rsid w:val="002F342C"/>
    <w:rsid w:val="0030025E"/>
    <w:rsid w:val="003070B0"/>
    <w:rsid w:val="00334F65"/>
    <w:rsid w:val="003531A7"/>
    <w:rsid w:val="00355570"/>
    <w:rsid w:val="003557FD"/>
    <w:rsid w:val="003633FD"/>
    <w:rsid w:val="00363516"/>
    <w:rsid w:val="003759E2"/>
    <w:rsid w:val="00385038"/>
    <w:rsid w:val="00392685"/>
    <w:rsid w:val="003957E7"/>
    <w:rsid w:val="003A40F2"/>
    <w:rsid w:val="003B1375"/>
    <w:rsid w:val="003B6826"/>
    <w:rsid w:val="003C43F5"/>
    <w:rsid w:val="003F4F3F"/>
    <w:rsid w:val="004211E0"/>
    <w:rsid w:val="004258DB"/>
    <w:rsid w:val="00437D1A"/>
    <w:rsid w:val="00441B95"/>
    <w:rsid w:val="004422D1"/>
    <w:rsid w:val="0044785D"/>
    <w:rsid w:val="004565AF"/>
    <w:rsid w:val="00457953"/>
    <w:rsid w:val="00474F28"/>
    <w:rsid w:val="00480AAF"/>
    <w:rsid w:val="00485476"/>
    <w:rsid w:val="004C0E92"/>
    <w:rsid w:val="004C3E50"/>
    <w:rsid w:val="004C5E57"/>
    <w:rsid w:val="004D6EAF"/>
    <w:rsid w:val="004E1F29"/>
    <w:rsid w:val="004E4908"/>
    <w:rsid w:val="004F0B22"/>
    <w:rsid w:val="004F1072"/>
    <w:rsid w:val="004F3A1A"/>
    <w:rsid w:val="00501F1A"/>
    <w:rsid w:val="00503036"/>
    <w:rsid w:val="0050386E"/>
    <w:rsid w:val="00503AAE"/>
    <w:rsid w:val="00504824"/>
    <w:rsid w:val="00511DD5"/>
    <w:rsid w:val="00527F31"/>
    <w:rsid w:val="00542034"/>
    <w:rsid w:val="00543F40"/>
    <w:rsid w:val="0054749B"/>
    <w:rsid w:val="00583014"/>
    <w:rsid w:val="0058518F"/>
    <w:rsid w:val="00591BC8"/>
    <w:rsid w:val="0059374E"/>
    <w:rsid w:val="0059562E"/>
    <w:rsid w:val="005A1C4C"/>
    <w:rsid w:val="005A3AE3"/>
    <w:rsid w:val="005A5D59"/>
    <w:rsid w:val="005C2FDB"/>
    <w:rsid w:val="005C732F"/>
    <w:rsid w:val="005D1C6C"/>
    <w:rsid w:val="005D4E5F"/>
    <w:rsid w:val="005D5507"/>
    <w:rsid w:val="00611CCA"/>
    <w:rsid w:val="00613E64"/>
    <w:rsid w:val="006144BD"/>
    <w:rsid w:val="006155E8"/>
    <w:rsid w:val="00617AE9"/>
    <w:rsid w:val="00630232"/>
    <w:rsid w:val="00646C93"/>
    <w:rsid w:val="00650BC9"/>
    <w:rsid w:val="0067420C"/>
    <w:rsid w:val="00696740"/>
    <w:rsid w:val="006A1D0D"/>
    <w:rsid w:val="006A3E38"/>
    <w:rsid w:val="006A76F5"/>
    <w:rsid w:val="006A7A3C"/>
    <w:rsid w:val="006B5D06"/>
    <w:rsid w:val="006C30FA"/>
    <w:rsid w:val="006C378F"/>
    <w:rsid w:val="006D0AFE"/>
    <w:rsid w:val="006D2AB3"/>
    <w:rsid w:val="006D397F"/>
    <w:rsid w:val="006D47CD"/>
    <w:rsid w:val="006F4060"/>
    <w:rsid w:val="007126D4"/>
    <w:rsid w:val="007133A8"/>
    <w:rsid w:val="00714DB2"/>
    <w:rsid w:val="00725019"/>
    <w:rsid w:val="007325AC"/>
    <w:rsid w:val="00744469"/>
    <w:rsid w:val="00747642"/>
    <w:rsid w:val="00761C56"/>
    <w:rsid w:val="007757C7"/>
    <w:rsid w:val="007827F6"/>
    <w:rsid w:val="00790B53"/>
    <w:rsid w:val="007A386C"/>
    <w:rsid w:val="007A587E"/>
    <w:rsid w:val="007B1E91"/>
    <w:rsid w:val="007B63C1"/>
    <w:rsid w:val="007B795D"/>
    <w:rsid w:val="007D7CC1"/>
    <w:rsid w:val="007E1E8C"/>
    <w:rsid w:val="007F0174"/>
    <w:rsid w:val="008014EB"/>
    <w:rsid w:val="008034DF"/>
    <w:rsid w:val="008111F7"/>
    <w:rsid w:val="008226A3"/>
    <w:rsid w:val="00822AB0"/>
    <w:rsid w:val="00822FAB"/>
    <w:rsid w:val="00826C9E"/>
    <w:rsid w:val="00830189"/>
    <w:rsid w:val="00834024"/>
    <w:rsid w:val="00835B79"/>
    <w:rsid w:val="00841A64"/>
    <w:rsid w:val="00855AF0"/>
    <w:rsid w:val="008629B5"/>
    <w:rsid w:val="00863F79"/>
    <w:rsid w:val="008717D2"/>
    <w:rsid w:val="008836F9"/>
    <w:rsid w:val="00893011"/>
    <w:rsid w:val="0089407F"/>
    <w:rsid w:val="008A17EE"/>
    <w:rsid w:val="008A20B7"/>
    <w:rsid w:val="008A3089"/>
    <w:rsid w:val="008B113A"/>
    <w:rsid w:val="008B42FB"/>
    <w:rsid w:val="008C20C1"/>
    <w:rsid w:val="008C2B2E"/>
    <w:rsid w:val="008E3978"/>
    <w:rsid w:val="008E4118"/>
    <w:rsid w:val="008F2839"/>
    <w:rsid w:val="008F2988"/>
    <w:rsid w:val="00900283"/>
    <w:rsid w:val="00903540"/>
    <w:rsid w:val="00913F7A"/>
    <w:rsid w:val="00915A6B"/>
    <w:rsid w:val="00924851"/>
    <w:rsid w:val="00926FAE"/>
    <w:rsid w:val="00930606"/>
    <w:rsid w:val="009365CC"/>
    <w:rsid w:val="00936610"/>
    <w:rsid w:val="00947FDC"/>
    <w:rsid w:val="00954A91"/>
    <w:rsid w:val="00961A2E"/>
    <w:rsid w:val="00965AB8"/>
    <w:rsid w:val="009666D0"/>
    <w:rsid w:val="0097292C"/>
    <w:rsid w:val="009907BC"/>
    <w:rsid w:val="0099555C"/>
    <w:rsid w:val="009A2F69"/>
    <w:rsid w:val="009A444D"/>
    <w:rsid w:val="009D6CBD"/>
    <w:rsid w:val="009F4643"/>
    <w:rsid w:val="00A0452B"/>
    <w:rsid w:val="00A11909"/>
    <w:rsid w:val="00A258BC"/>
    <w:rsid w:val="00A3353D"/>
    <w:rsid w:val="00A33780"/>
    <w:rsid w:val="00A411AD"/>
    <w:rsid w:val="00A5245F"/>
    <w:rsid w:val="00A63296"/>
    <w:rsid w:val="00A63C9A"/>
    <w:rsid w:val="00A64227"/>
    <w:rsid w:val="00A805E7"/>
    <w:rsid w:val="00A84F44"/>
    <w:rsid w:val="00A91278"/>
    <w:rsid w:val="00A93F04"/>
    <w:rsid w:val="00AA43F9"/>
    <w:rsid w:val="00AB11A2"/>
    <w:rsid w:val="00AB49F6"/>
    <w:rsid w:val="00AD7429"/>
    <w:rsid w:val="00AE4BD3"/>
    <w:rsid w:val="00AE7AF5"/>
    <w:rsid w:val="00AF30C1"/>
    <w:rsid w:val="00B00EE4"/>
    <w:rsid w:val="00B03102"/>
    <w:rsid w:val="00B0761B"/>
    <w:rsid w:val="00B10D0D"/>
    <w:rsid w:val="00B315BF"/>
    <w:rsid w:val="00B36E5B"/>
    <w:rsid w:val="00B36FB2"/>
    <w:rsid w:val="00B454C3"/>
    <w:rsid w:val="00B636D8"/>
    <w:rsid w:val="00B813D1"/>
    <w:rsid w:val="00B81B1E"/>
    <w:rsid w:val="00B9505F"/>
    <w:rsid w:val="00B96467"/>
    <w:rsid w:val="00BA7929"/>
    <w:rsid w:val="00BB1222"/>
    <w:rsid w:val="00BC5F70"/>
    <w:rsid w:val="00BC7293"/>
    <w:rsid w:val="00BC7B01"/>
    <w:rsid w:val="00BD05BB"/>
    <w:rsid w:val="00BD162A"/>
    <w:rsid w:val="00BE2763"/>
    <w:rsid w:val="00C05F2C"/>
    <w:rsid w:val="00C13912"/>
    <w:rsid w:val="00C27937"/>
    <w:rsid w:val="00C449A1"/>
    <w:rsid w:val="00C47DC8"/>
    <w:rsid w:val="00C54F19"/>
    <w:rsid w:val="00C67386"/>
    <w:rsid w:val="00C9725D"/>
    <w:rsid w:val="00CA06EE"/>
    <w:rsid w:val="00CA687F"/>
    <w:rsid w:val="00CB665A"/>
    <w:rsid w:val="00CB74F5"/>
    <w:rsid w:val="00CC0481"/>
    <w:rsid w:val="00CC3B0C"/>
    <w:rsid w:val="00CC6881"/>
    <w:rsid w:val="00CD0C52"/>
    <w:rsid w:val="00CD6EF3"/>
    <w:rsid w:val="00CD75E0"/>
    <w:rsid w:val="00D01107"/>
    <w:rsid w:val="00D02602"/>
    <w:rsid w:val="00D067E2"/>
    <w:rsid w:val="00D15B9E"/>
    <w:rsid w:val="00D1633E"/>
    <w:rsid w:val="00D2663E"/>
    <w:rsid w:val="00D274AD"/>
    <w:rsid w:val="00D334F3"/>
    <w:rsid w:val="00D425F3"/>
    <w:rsid w:val="00D56021"/>
    <w:rsid w:val="00D63FD5"/>
    <w:rsid w:val="00D73876"/>
    <w:rsid w:val="00D74375"/>
    <w:rsid w:val="00D80B0A"/>
    <w:rsid w:val="00D833F7"/>
    <w:rsid w:val="00D85F93"/>
    <w:rsid w:val="00D87136"/>
    <w:rsid w:val="00D87C8E"/>
    <w:rsid w:val="00D977E7"/>
    <w:rsid w:val="00DB146E"/>
    <w:rsid w:val="00DB20EF"/>
    <w:rsid w:val="00DB2F9B"/>
    <w:rsid w:val="00DD2EE3"/>
    <w:rsid w:val="00DD7947"/>
    <w:rsid w:val="00DE60CA"/>
    <w:rsid w:val="00DF447A"/>
    <w:rsid w:val="00E01371"/>
    <w:rsid w:val="00E0462A"/>
    <w:rsid w:val="00E12D2F"/>
    <w:rsid w:val="00E1477F"/>
    <w:rsid w:val="00E15EE8"/>
    <w:rsid w:val="00E348D9"/>
    <w:rsid w:val="00E356C7"/>
    <w:rsid w:val="00E35D23"/>
    <w:rsid w:val="00E37F5F"/>
    <w:rsid w:val="00E415E7"/>
    <w:rsid w:val="00E4619B"/>
    <w:rsid w:val="00E5548F"/>
    <w:rsid w:val="00E67510"/>
    <w:rsid w:val="00E830DF"/>
    <w:rsid w:val="00E90979"/>
    <w:rsid w:val="00EA50AE"/>
    <w:rsid w:val="00EA7B2F"/>
    <w:rsid w:val="00EB3925"/>
    <w:rsid w:val="00ED41FD"/>
    <w:rsid w:val="00EE31D7"/>
    <w:rsid w:val="00EE43AA"/>
    <w:rsid w:val="00EE66D8"/>
    <w:rsid w:val="00F01F26"/>
    <w:rsid w:val="00F0404C"/>
    <w:rsid w:val="00F061F8"/>
    <w:rsid w:val="00F06A60"/>
    <w:rsid w:val="00F10286"/>
    <w:rsid w:val="00F14D56"/>
    <w:rsid w:val="00F32FE6"/>
    <w:rsid w:val="00F41598"/>
    <w:rsid w:val="00F5331D"/>
    <w:rsid w:val="00F558D9"/>
    <w:rsid w:val="00F639BA"/>
    <w:rsid w:val="00F66817"/>
    <w:rsid w:val="00F9064F"/>
    <w:rsid w:val="00F9201C"/>
    <w:rsid w:val="00F97300"/>
    <w:rsid w:val="00FA44EB"/>
    <w:rsid w:val="00FB2A1B"/>
    <w:rsid w:val="00FB3124"/>
    <w:rsid w:val="00FD48E5"/>
    <w:rsid w:val="00FD68A9"/>
    <w:rsid w:val="00FD7A90"/>
    <w:rsid w:val="00FE17EB"/>
    <w:rsid w:val="00FE1A1A"/>
    <w:rsid w:val="00FE545C"/>
    <w:rsid w:val="00FF1DCD"/>
    <w:rsid w:val="00FF5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12FD6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805E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66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665A"/>
    <w:rPr>
      <w:rFonts w:eastAsiaTheme="minorEastAsia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CB66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image" Target="media/image5.emf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332</Words>
  <Characters>1893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Yang</dc:creator>
  <cp:keywords/>
  <dc:description/>
  <cp:lastModifiedBy>Wan Yang</cp:lastModifiedBy>
  <cp:revision>17</cp:revision>
  <dcterms:created xsi:type="dcterms:W3CDTF">2018-01-26T17:17:00Z</dcterms:created>
  <dcterms:modified xsi:type="dcterms:W3CDTF">2018-01-28T20:47:00Z</dcterms:modified>
</cp:coreProperties>
</file>